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3C1" w:rsidRPr="0026450B" w:rsidRDefault="004343C1" w:rsidP="004343C1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Additional file 1</w:t>
      </w:r>
      <w:bookmarkStart w:id="0" w:name="_GoBack"/>
      <w:bookmarkEnd w:id="0"/>
      <w:r w:rsidRPr="009D7B59">
        <w:rPr>
          <w:rFonts w:ascii="Times New Roman" w:hAnsi="Times New Roman" w:cs="Times New Roman"/>
          <w:color w:val="222222"/>
          <w:shd w:val="clear" w:color="auto" w:fill="FFFFFF"/>
        </w:rPr>
        <w:t>: R codes u</w:t>
      </w:r>
      <w:r w:rsidRPr="0026450B">
        <w:rPr>
          <w:rFonts w:ascii="Times New Roman" w:hAnsi="Times New Roman" w:cs="Times New Roman"/>
          <w:color w:val="222222"/>
          <w:shd w:val="clear" w:color="auto" w:fill="FFFFFF"/>
        </w:rPr>
        <w:t xml:space="preserve">sed in the </w:t>
      </w:r>
      <w:r w:rsidRPr="0026450B">
        <w:rPr>
          <w:rFonts w:ascii="Times New Roman" w:hAnsi="Times New Roman" w:cs="Times New Roman"/>
        </w:rPr>
        <w:t xml:space="preserve">proposed strategy for optimal fitting of multiplicative and additive hazards regression models applied to the dataset of patients with myocardial infarction (TRACE data frame in the </w:t>
      </w:r>
      <w:proofErr w:type="spellStart"/>
      <w:r w:rsidRPr="0026450B">
        <w:rPr>
          <w:rFonts w:ascii="Courier New" w:hAnsi="Courier New" w:cs="Courier New"/>
        </w:rPr>
        <w:t>timereg</w:t>
      </w:r>
      <w:proofErr w:type="spellEnd"/>
      <w:r w:rsidRPr="0026450B">
        <w:rPr>
          <w:rFonts w:ascii="Times New Roman" w:hAnsi="Times New Roman" w:cs="Times New Roman"/>
        </w:rPr>
        <w:t xml:space="preserve"> R package).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survival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library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imereg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library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ahaz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data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RACE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Addition of a random number to break the ties 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set.see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906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TRACE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RACE$time+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TRACE),0,0.0001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Transformation of the different causes of death into binary covariates (death/censored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TRACE$status2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RACE$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orting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of the time into ascending order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TRACE[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order(TRACE[,"time"]),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names(B)=c("id","wmi","status","chf","age","sex","dia","time","vf","status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##################################################################################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Proposed strategy for optimal fitting of multiplicative hazards regression model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##################################################################################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hecking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the assumption of log-linearity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#####################################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Martingale residuals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---------------------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Null Cox model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Cox0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1,data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Martingale residuals with the null Cox model 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artResiduals0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residual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0,type="martingale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Cox model fitted with 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age/10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I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age/100)),data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Martingale residuals with the Cox model fitted with 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age/100) 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MartResiduals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residuals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mCoxe,typ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martingale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Figure 1 (plots of martingale residuals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~~~~~~~~~~~~~~~~~~~~~~~~~~~~~~~~~~~~~~~~~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x11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c(1,2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$age,MartResiduals0,xlab="age (years)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Martingale residual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ex.axi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.7,cex.lab=1.7,cex.main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0,lty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lines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lowes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$age,MartResiduals0,iter=0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age,MartResidualse,x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age (years)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Martingale residual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ex.axi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.7,cex.lab=1.7,cex.main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0,lty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lines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lowes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$age,MartResidualse,iter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0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Cox model fitted with a quadratic effect of age/100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Cox2=coxph(Surv(time,status!=0)~I(age/1000)+I((age/100)^2),data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Comparisons of AIC of Cox model with 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age/100) and Cox model with a quadratic effect of age/100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AIC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mCox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AIC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hecking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the proportional hazards assumption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############################################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lastRenderedPageBreak/>
        <w:t xml:space="preserve"># Tests of the correlation between the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choenfel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residuals and the rank order of event tim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I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age/100)),data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testagee</w:t>
      </w:r>
      <w:proofErr w:type="spellEnd"/>
      <w:proofErr w:type="gramEnd"/>
      <w:r w:rsidRPr="0026450B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agee,globa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est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sex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ex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testsex</w:t>
      </w:r>
      <w:proofErr w:type="spellEnd"/>
      <w:proofErr w:type="gramEnd"/>
      <w:r w:rsidRPr="0026450B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sex,globa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estsex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testchf</w:t>
      </w:r>
      <w:proofErr w:type="spellEnd"/>
      <w:proofErr w:type="gramEnd"/>
      <w:r w:rsidRPr="0026450B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chf,globa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est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di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ia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testdia</w:t>
      </w:r>
      <w:proofErr w:type="spellEnd"/>
      <w:proofErr w:type="gramEnd"/>
      <w:r w:rsidRPr="0026450B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dia,globa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estdi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v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vf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testvf</w:t>
      </w:r>
      <w:proofErr w:type="spellEnd"/>
      <w:proofErr w:type="gramEnd"/>
      <w:r w:rsidRPr="0026450B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vf,globa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testv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Figure 2 (plots of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choenfel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residuals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~~~~~~~~~~~~~~~~~~~~~~~~~~~~~~~~~~~~~~~~~</w:t>
      </w:r>
    </w:p>
    <w:p w:rsidR="004343C1" w:rsidRPr="00AA4CF0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  <w:lang w:val="fr-FR"/>
        </w:rPr>
      </w:pPr>
      <w:r w:rsidRPr="00AA4CF0">
        <w:rPr>
          <w:rFonts w:ascii="Courier New" w:hAnsi="Courier New" w:cs="Courier New"/>
          <w:sz w:val="16"/>
          <w:szCs w:val="16"/>
          <w:lang w:val="fr-FR"/>
        </w:rPr>
        <w:t>x11();</w:t>
      </w:r>
      <w:proofErr w:type="gramStart"/>
      <w:r w:rsidRPr="00AA4CF0">
        <w:rPr>
          <w:rFonts w:ascii="Courier New" w:hAnsi="Courier New" w:cs="Courier New"/>
          <w:sz w:val="16"/>
          <w:szCs w:val="16"/>
          <w:lang w:val="fr-FR"/>
        </w:rPr>
        <w:t>par(</w:t>
      </w:r>
      <w:proofErr w:type="spellStart"/>
      <w:proofErr w:type="gramEnd"/>
      <w:r w:rsidRPr="00AA4CF0">
        <w:rPr>
          <w:rFonts w:ascii="Courier New" w:hAnsi="Courier New" w:cs="Courier New"/>
          <w:sz w:val="16"/>
          <w:szCs w:val="16"/>
          <w:lang w:val="fr-FR"/>
        </w:rPr>
        <w:t>mfrow</w:t>
      </w:r>
      <w:proofErr w:type="spellEnd"/>
      <w:r w:rsidRPr="00AA4CF0">
        <w:rPr>
          <w:rFonts w:ascii="Courier New" w:hAnsi="Courier New" w:cs="Courier New"/>
          <w:sz w:val="16"/>
          <w:szCs w:val="16"/>
          <w:lang w:val="fr-FR"/>
        </w:rPr>
        <w:t>=c(2,3))</w:t>
      </w:r>
    </w:p>
    <w:p w:rsidR="004343C1" w:rsidRPr="00AA4CF0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AA4CF0">
        <w:rPr>
          <w:rFonts w:ascii="Courier New" w:hAnsi="Courier New" w:cs="Courier New"/>
          <w:sz w:val="16"/>
          <w:szCs w:val="16"/>
          <w:lang w:val="fr-FR"/>
        </w:rPr>
        <w:t>par(</w:t>
      </w:r>
      <w:proofErr w:type="spellStart"/>
      <w:proofErr w:type="gramEnd"/>
      <w:r w:rsidRPr="00AA4CF0">
        <w:rPr>
          <w:rFonts w:ascii="Courier New" w:hAnsi="Courier New" w:cs="Courier New"/>
          <w:sz w:val="16"/>
          <w:szCs w:val="16"/>
          <w:lang w:val="fr-FR"/>
        </w:rPr>
        <w:t>cex.axis</w:t>
      </w:r>
      <w:proofErr w:type="spellEnd"/>
      <w:r w:rsidRPr="00AA4CF0">
        <w:rPr>
          <w:rFonts w:ascii="Courier New" w:hAnsi="Courier New" w:cs="Courier New"/>
          <w:sz w:val="16"/>
          <w:szCs w:val="16"/>
          <w:lang w:val="fr-FR"/>
        </w:rPr>
        <w:t>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agee,xlab="",ylab="",main="exp(age/100)",cex.lab=1.7,cex.main=3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agee$coefficients,lty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3,lwd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sex,xlab="",ylab="",main="sex",cex.lab=1.7,cex.main=3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sex$coefficients,lty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3,lwd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chf,xlab="",ylab="",main="chf",cex.lab=1.7,cex.main=3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chf$coefficients,lty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3,lwd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dia,xlab="",ylab="",main="dia",cex.lab=1.7,cex.main=3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dia$coefficients,lty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3,lwd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vf,xlab="",ylab="",main="vf",cex.lab=1.7,cex.main=3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Coxvf$coefficients,lty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3,lwd=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e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Proposed model fitted with a linear time-dependent effect of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</w:t>
      </w:r>
      <w:proofErr w:type="spellEnd"/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cut.point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unique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B$status2==1]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urvSpli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data=B,cut=cut.points,end="time",start="time0",event="status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$chft=B2$chf*B2$tim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Coxchf2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time0,time,status2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+chft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ummary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chf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Tests of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choenfel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residuals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testchf2&lt;-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chf2,global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rank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chf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Proposed model fitted with a break of slope of the effect of 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vf</w:t>
      </w:r>
      <w:proofErr w:type="spellEnd"/>
      <w:proofErr w:type="gramEnd"/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Choice of cut-off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z=NULL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cut.point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unique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B$status2==1]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urvSpli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data=B,cut=cut.points,end="time",start="time0",event="status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$vft=B2$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vf*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2$tim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240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B2$vft2=B2$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vf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*(B2$time-i/100)*(B2$time&gt;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/10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mCoxvf3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time0,time,status2)~vf+vft+vft2,data=B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lastRenderedPageBreak/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z[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=AIC(mCoxvf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a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"\n");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flush.conso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Cut-off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which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z==min(z))/100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Extended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Cox model fitted with the best cut-off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cut.point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unique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B$status2==1]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urvSpli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data=B,cut=cut.points,end="time",start="time0",event="status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$vft=B2$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vf*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2$tim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$vft2=B2$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vf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*(B2$time-0.15)*(B2$time&gt;0.1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Coxvf3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time0,time,status2)~vf+vft+vft2,data=B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ummary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vf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testmCoxvf3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vf3,global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,transform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km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rin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testmCoxvf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Assessing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goodness-of-fit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#############################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Compute pseudo-observations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----------------------------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B$censoring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KM0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B2=B[-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j in 1:nrow(B2)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KM0[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,j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=1-B2$censoring[j]/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2)-j+1)}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S0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S0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]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umpro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KM0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])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S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1,2:nrow(B)]=S0[1,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1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]=S0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]=S0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2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i,1:(i-1)]=S0[i,1:(i-1)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,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=S0[i,i-1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S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(i+1)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]=S0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,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]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[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1,1]=1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KM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rep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KM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=1-B$censoring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/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i+1)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St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rep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St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umprod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KM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atS=matrix(rep(nrow(B)*St,nrow(B)),nrow=nrow(B),ncol=nrow(B),byrow=T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POS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at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-(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)-1)*S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Estimation of the nine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of the event time distribution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times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&lt;-unique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$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]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tps=round(c(length(times)/10,2*length(times)/10,3*length(times)/10,4*length(times)/10,5*length(times)/10,6*length(times)/10,7*length(times)/10,8*length(times)/10,9*length(times)/10),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Figure 3 (plot of pseudo-observations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~~~~~~~~~~~~~~~~~~~~~~~~~~~~~~~~~~~~~~~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x11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(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plot(log(-log(lowess(B$age/100,POS[,tps[1]],iter=0)$y))~lowess(B$age/100,POS[,tps[1]],iter=0)$x,xlab="age/100 (years)",ylab="",type="l",ylim=c(-7.2,1.2),cex.axis=1.7,lwd=3,cex.lab=1.7,col="grey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2.998537,pch=0,lwd=3,cex=1.5,col="grey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2]],iter=0)$y))~lowess(B$age/100,POS[,tps[2]],iter=0)$x,type="l",col="grey9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2.337397,pch=1,lwd=3,cex=1.5,col="grey9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3]],iter=0)$y))~lowess(B$age/100,POS[,tps[3]],iter=0)$x,type="l",col="grey18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1.901599,pch=2,lwd=3,cex=1.5,col="grey18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4]],iter=0)$y))~lowess(B$age/100,POS[,tps[4]],iter=0)$x,type="l",col="grey27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1.586416,pch=3,lwd=3,cex=1.5,col="grey27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5]],iter=0)$y))~lowess(B$age/100,POS[,tps[5]],iter=0)$x,type="l",col="grey36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1.28576,pch=4,lwd=3,cex=1.5,col="grey36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lastRenderedPageBreak/>
        <w:t>lines(log(-log(lowess(B$age/100,POS[,tps[6]],iter=0)$y))~lowess(B$age/100,POS[,tps[6]],iter=0)$x,type="l",col="grey45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1.046544,pch=5,lwd=3,cex=1.5,col="grey45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7]],iter=0)$y))~lowess(B$age/100,POS[,tps[7]],iter=0)$x,type="l",col="grey54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0.8717967,pch=6,lwd=3,cex=1.5,col="grey54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8]],iter=0)$y))~lowess(B$age/100,POS[,tps[8]],iter=0)$x,type="l",col="grey63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0.6818521,pch=7,lwd=3,cex=1.5,col="grey63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log(-log(lowess(B$age/100,POS[,tps[9]],iter=0)$y))~lowess(B$age/100,POS[,tps[9]],iter=0)$x,type="l",col="grey72",lwd=3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.682305,-0.4755059,pch=8,lwd=3,cex=1.5,col="grey7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h=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egend(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ottomrigh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",c("1st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0.03 year)","2nd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0.09 year)","3rd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0.37 year)","4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0.97 year)","5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1.73 year)","6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2.46 years)","7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3.46 years)","8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4.61 years)","9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(5.81 years)"),col=c("grey0","grey9","grey18","grey27","grey36","grey45","grey54","grey63","grey72"),lwd=3,cex=1,pch=0:8,pt.cex=1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mtex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cloglog(Pseudo-observations)",side=2,adj=0.5,line=2.5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rja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plots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-------------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Cox model fitted with ag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ge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Lambdaage[i,1:i]=survfit(mCoxage,newdata=data.frame(age=B$age[i]))$cumhaz[1:i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a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"\n");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flush.conso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)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){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(i+1):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]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,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Cox model fitted with 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age/100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I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exp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age/100)),data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Lambdaagee[i,1:i]=survfit(mCoxagee,newdata=data.frame(age=B$age[i]))$cumhaz[1:i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a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"\n");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flush.conso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)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){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(i+1):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]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,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 Figure 4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rja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plots for age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#~~~~~~~~~~~~~~~~~~~~~~~~~~~~~~~~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x11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c(1,2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B$ageca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u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age,break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c(20,59.61,68.23,75.39,100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plot(colSums(Lambdaage[which(B$agecat=="(20,59.6]"),])[B$agecat=="(20,59.6]"&amp;B$status2==1]~cumsum(summary(survfit(Surv(time,status2)~1,data=B,subset=(agecat=="(20,59.6]")))$n.event),type="l",xlim=c(0,400),ylim=c(0,400),lty=2,lwd=5,col="grey0",xlab="Number of observed event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.7,,cex.axis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colSums(Lambdaage[which(B$agecat=="(59.6,68.2]"),])[B$agecat=="(59.6,68.2]"&amp;B$status2==1]~cumsum(summary(survfit(Surv(time,status2)~1,data=B,subset=(agecat=="(59.6,68.2]")))$n.event),type="l",lty=2,lwd=5,col="grey3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colSums(Lambdaage[which(B$agecat=="(68.2,75.4]"),])[B$agecat=="(68.2,75.4]"&amp;B$status2==1]~cumsum(summary(survfit(Surv(time,status2)~1,data=B,subset=(agecat=="(68.2,75.4]")))$n.event),type="l",lty=2,lwd=5,col="grey6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colSums(Lambdaage[which(B$agecat=="(75.4,100]"),])[B$agecat=="(75.4,100]"&amp;B$status2==1]~cumsum(summary(survfit(Surv(time,status2)~1,data=B,subset=(agecat=="(75.4,100]")))$n.event),type="l",lty=2,lwd=5,col="grey9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1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egend(0,40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26450B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&gt;75.4 years"),lty=2,lwd=5,col=c("grey0","grey30","grey60","grey90")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plot(colSums(Lambdaagee[which(B$agecat=="(20,59.6]"),])[B$agecat=="(20,59.6]"&amp;B$status2==1]~cumsum(summary(survfit(Surv(time,status2)~1,data=B,subset=(agecat=="(20,59.6]")))$n.event),type="l",xlim=c(0,400),ylim=c(0,400),lty=2,lwd=5,col="grey0",xlab="Number of observed event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.7,cex.axis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colSums(Lambdaagee[which(B$agecat=="(59.6,68.2]"),])[B$agecat=="(59.6,68.2]"&amp;B$status2==1]~cumsum(summary(survfit(Surv(time,status2)~1,data=B,subset=(agecat=="(59.6,68.2]")))$n.event),type="l",lty=2,lwd=5,col="grey3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lastRenderedPageBreak/>
        <w:t>lines(colSums(Lambdaagee[which(B$agecat=="(68.2,75.4]"),])[B$agecat=="(68.2,75.4]"&amp;B$status2==1]~cumsum(summary(survfit(Surv(time,status2)~1,data=B,subset=(agecat=="(68.2,75.4]")))$n.event),type="l",lty=2,lwd=5,col="grey6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ines(colSums(Lambdaagee[which(B$agecat=="(75.4,100]"),])[B$agecat=="(75.4,100]"&amp;B$status2==1]~cumsum(summary(survfit(Surv(time,status2)~1,data=B,subset=(agecat=="(75.4,100]")))$n.event),type="l",lty=2,lwd=5,col="grey90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1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legend(0,40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26450B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&gt;75.4 years"),lty=2,lwd=5,col=c("grey0","grey30","grey60","grey90"),cex=1.7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"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Cox model fitted wi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</w:t>
      </w:r>
      <w:proofErr w:type="spellEnd"/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mCox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Lambda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for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Lambdachf[i,1:i]=survfit(mCoxchf,newdata=data.frame(chf=B$chf[i]))$cumhaz[1:i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cat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"\n");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flush.consol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)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-1)){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,(i+1):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]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Lambda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i,i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]}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 xml:space="preserve"># Cox model fitted with 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 xml:space="preserve"> with time-dependent effect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26450B">
        <w:rPr>
          <w:rFonts w:ascii="Courier New" w:hAnsi="Courier New" w:cs="Courier New"/>
          <w:sz w:val="16"/>
          <w:szCs w:val="16"/>
        </w:rPr>
        <w:t>cut.point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unique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[B$status2==1]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=</w:t>
      </w:r>
      <w:proofErr w:type="gramStart"/>
      <w:r w:rsidRPr="0026450B">
        <w:rPr>
          <w:rFonts w:ascii="Courier New" w:hAnsi="Courier New" w:cs="Courier New"/>
          <w:sz w:val="16"/>
          <w:szCs w:val="16"/>
        </w:rPr>
        <w:t>survSplit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data=B,cut=cut.points,end="time",start="time0",event="status2"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B2$chft=B2$chf*B2$time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mCoxchf2=</w:t>
      </w: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xph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time0,time,status2)~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+chft,data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B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summary(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Coxchf2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der=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2$id[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which.max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2$time)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26450B">
        <w:rPr>
          <w:rFonts w:ascii="Courier New" w:hAnsi="Courier New" w:cs="Courier New"/>
          <w:sz w:val="16"/>
          <w:szCs w:val="16"/>
        </w:rPr>
        <w:t>intervals=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B2[B2$id=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der,c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"time0","time","status2")]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vs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26450B">
        <w:rPr>
          <w:rFonts w:ascii="Courier New" w:hAnsi="Courier New" w:cs="Courier New"/>
          <w:sz w:val="16"/>
          <w:szCs w:val="16"/>
        </w:rPr>
        <w:t>data.frame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1,intervals)</w:t>
      </w: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ovs$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chft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vs$chf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*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covs$time</w:t>
      </w:r>
      <w:proofErr w:type="spellEnd"/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6450B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6450B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=</w:t>
      </w:r>
      <w:proofErr w:type="gramEnd"/>
      <w:r w:rsidRPr="0026450B">
        <w:rPr>
          <w:rFonts w:ascii="Courier New" w:hAnsi="Courier New" w:cs="Courier New"/>
          <w:sz w:val="16"/>
          <w:szCs w:val="16"/>
        </w:rPr>
        <w:t>matrix(0,nrow=2,ncol=</w:t>
      </w:r>
      <w:proofErr w:type="spellStart"/>
      <w:r w:rsidRPr="0026450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26450B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6450B">
        <w:rPr>
          <w:rFonts w:ascii="Courier New" w:hAnsi="Courier New" w:cs="Courier New"/>
          <w:sz w:val="16"/>
          <w:szCs w:val="16"/>
        </w:rPr>
        <w:t>cumhaz[1,1:length(survfit(mCoxchf2,newdata=data</w:t>
      </w:r>
      <w:r w:rsidRPr="009D7B59">
        <w:rPr>
          <w:rFonts w:ascii="Courier New" w:hAnsi="Courier New" w:cs="Courier New"/>
          <w:sz w:val="16"/>
          <w:szCs w:val="16"/>
        </w:rPr>
        <w:t>.frame(chf=0,chft=0))$cumhaz)]=survfit(mCoxchf2,newdata=data.frame(chf=0,chft=0))$cumhaz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mhaz[2,1:length(survfit(mCoxchf2,newdata=covs,individual=TRUE)$cumhaz)]=survfit(mCoxchf2,newdata=covs,individual=TRUE)$cumhaz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nrow(B)){if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1,i]==0){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1,i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1,i-1]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nrow(B)){if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2,i]==0){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2,i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2,i-1]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ambdachfd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if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B$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==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Lambdachfd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i,1:i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1,1:i]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else{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Lambdachfd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i,1:i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2,1:i]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cat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"\n");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lush.conso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-1)){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chfd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(i+1):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chfd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5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rja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plots for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1,2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colSums(Lambdachf[which(B$chf==1),])[B$chf==1&amp;B$status2==1]~cumsum(summary(survfit(Surv(time,status2)~1,data=B,subset=(chf==1)))$n.event),type="l",xlim=c(0,700),ylim=c(0,700),lty=2,lwd=5,col="grey0",xlab="Number of observ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,cex.axis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chf[which(B$chf==0),])[B$chf==0&amp;B$status2==1]~cumsum(summary(survfit(Surv(time,status2)~1,data=B,subset=(chf==0)))$n.event),type="l",lty=2,lwd=5,col="grey7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1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legend(0,700,c("Presence of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","Absence of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"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5,col=c("grey0","grey70"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colSums(Lambdachfdt[which(B$chf==1),])[B$chf==1&amp;B$status2==1]~cumsum(summary(survfit(Surv(time,status2)~1,data=B,subset=(chf==1)))$n.event),type="l",xlim=c(0,700),ylim=c(0,700),lty=2,lwd=5,col="grey0",xlab="Number of observ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,cex.axis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chfdt[which(B$chf==0),])[B$chf==0&amp;B$status2==1]~cumsum(summary(survfit(Surv(time,status2)~1,data=B,subset=(chf==0)))$n.event),type="l",lty=2,lwd=5,col="grey7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1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legend(0,700,c("Presence of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","Absence of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"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5,col=c("grey0","grey70"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lastRenderedPageBreak/>
        <w:t># Multivariate Cox model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-----------------------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cut.point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uniqu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B$tim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B$status2==1]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2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survSpli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data=B,cut=cut.points,end="time",start="time0",event="status2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2$chft=B2$chf*B2$time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2$vft=B2$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vf*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B2$time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2$vft2=B2$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vf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*(B2$time-0.15)*(B2$time&gt;0.1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Coxm=coxph(Surv(time0,time,status2)~I(exp(age/100))+sex+chf+chft+dia+vf+vft+vft2,data=B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summary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mCox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testCox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Coxm,transfor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km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testCoxm</w:t>
      </w:r>
      <w:proofErr w:type="spellEnd"/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2,4));plot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estCox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lot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estCox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5]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2$diat=B2$dia*B2$time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Coxm2=coxph(Surv(time0,time,status2)~I(exp(age/100))+sex+chf+chft+dia+diat+vf+vft+vft2,data=B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summary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Coxm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testCoxm2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cox.zph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Coxm2,transform="km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testCoxm2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6 (hazard ratio for age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=function(x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){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exp(mCoxm2$coefficient[1]*exp(x/100))/exp(mCoxm2$coefficient[1]*exp((x-1)/100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inf=function(x){exp((mCoxm2$coefficient[1]-1.96*sqrt(mCoxm2$var[1,1]))*exp(x/100))/exp((mCoxm2$coefficient[1]-1.96*sqrt(mCoxm2$var[1,1]))*exp((x-1)/100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sup=function(x){exp((mCoxm2$coefficient[1]+1.96*sqrt(mCoxm2$var[1,1]))*exp(x/100))/exp((mCoxm2$coefficient[1]+1.96*sqrt(mCoxm2$var[1,1]))*exp((x-1)/100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rve(j,24,97,ylim=c(0.95,1.1),cex.axis=1.7,lwd=3,cex.lab=1.7,xlab="ag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Hazard ratio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main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main="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jinf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jsup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1,lty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Figure 7 (hazard ratios for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and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vf</w:t>
      </w:r>
      <w:proofErr w:type="spellEnd"/>
      <w:proofErr w:type="gram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ar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1,3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Hazard ratio for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=function(x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){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exp(mCoxm2$coefficient[3]+mCoxm2$coefficient[4]*x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inf=function(x){exp(mCoxm2$coefficient[3]+mCoxm2$coefficient[4]*x-1.96*sqrt(mCoxm2$var[3,3]+x^2*mCoxm2$var[4,4]+2*x*mCoxm2$var[3,4]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sup=function(x){exp(mCoxm2$coefficient[3]+mCoxm2$coefficient[4]*x+1.96*sqrt(mCoxm2$var[3,3]+x^2*mCoxm2$var[4,4]+2*x*mCoxm2$var[3,4]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rve(f,0,8.5,ylim=c(0,4),cex.axis=1.7,lwd=3,cex.lab=2,cex.axis=2,xlab="Tim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main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3,main=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finf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fsup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1,lty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"Hazard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ratio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adj=0.5,line=2.3,cex=1.7)</w:t>
      </w:r>
    </w:p>
    <w:p w:rsidR="004343C1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45780">
        <w:rPr>
          <w:rFonts w:ascii="Courier New" w:hAnsi="Courier New" w:cs="Courier New"/>
          <w:sz w:val="16"/>
          <w:szCs w:val="16"/>
          <w:highlight w:val="yellow"/>
        </w:rPr>
        <w:t>mtext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(</w:t>
      </w:r>
      <w:proofErr w:type="gramEnd"/>
      <w:r w:rsidRPr="00945780">
        <w:rPr>
          <w:rFonts w:ascii="Courier New" w:hAnsi="Courier New" w:cs="Courier New"/>
          <w:sz w:val="16"/>
          <w:szCs w:val="16"/>
          <w:highlight w:val="yellow"/>
        </w:rPr>
        <w:t>"</w:t>
      </w:r>
      <w:proofErr w:type="spellStart"/>
      <w:r w:rsidRPr="00945780">
        <w:rPr>
          <w:rFonts w:ascii="Courier New" w:hAnsi="Courier New" w:cs="Courier New"/>
          <w:sz w:val="16"/>
          <w:szCs w:val="16"/>
          <w:highlight w:val="yellow"/>
        </w:rPr>
        <w:t>a",side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=1,adj=0,line=3.5,cex=1.8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Hazard ratio for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ia</w:t>
      </w:r>
      <w:proofErr w:type="spell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g=function(x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){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exp(mCoxm2$coefficient[5]+mCoxm2$coefficient[6]*x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ginf=function(x){exp(mCoxm2$coefficient[5]+mCoxm2$coefficient[6]*x-1.96*sqrt(mCoxm2$var[5,5]+x^2*mCoxm2$var[6,6]+2*x*mCoxm2$var[5,6]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gsup=function(x){exp(mCoxm2$coefficient[5]+mCoxm2$coefficient[6]*x+1.96*sqrt(mCoxm2$var[5,5]+x^2*mCoxm2$var[6,6]+2*x*mCoxm2$var[5,6]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rve(g,0,8.5,ylim=c(0,6),cex.axis=1.7,lwd=3,cex.lab=2,cex.axis=2,xlab="Tim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main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3,main=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ginf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gsup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1,lty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"Hazard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ratio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adj=0.5,line=2.3,cex=1.7)</w:t>
      </w:r>
    </w:p>
    <w:p w:rsidR="004343C1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45780">
        <w:rPr>
          <w:rFonts w:ascii="Courier New" w:hAnsi="Courier New" w:cs="Courier New"/>
          <w:sz w:val="16"/>
          <w:szCs w:val="16"/>
          <w:highlight w:val="yellow"/>
        </w:rPr>
        <w:t>mtext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(</w:t>
      </w:r>
      <w:proofErr w:type="gramEnd"/>
      <w:r w:rsidRPr="00945780">
        <w:rPr>
          <w:rFonts w:ascii="Courier New" w:hAnsi="Courier New" w:cs="Courier New"/>
          <w:sz w:val="16"/>
          <w:szCs w:val="16"/>
          <w:highlight w:val="yellow"/>
        </w:rPr>
        <w:t>"</w:t>
      </w:r>
      <w:proofErr w:type="spellStart"/>
      <w:r w:rsidRPr="00945780">
        <w:rPr>
          <w:rFonts w:ascii="Courier New" w:hAnsi="Courier New" w:cs="Courier New"/>
          <w:sz w:val="16"/>
          <w:szCs w:val="16"/>
          <w:highlight w:val="yellow"/>
        </w:rPr>
        <w:t>b",side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=1,adj=0,line=3.5,cex=1.8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Hazard ratio for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vf</w:t>
      </w:r>
      <w:proofErr w:type="spellEnd"/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h=function(x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){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exp(mCoxm2$coefficient[7]+x*mCoxm2$coefficient[8]+(x-0.15)*mCoxm2$coefficient[9]*(x&gt;0.15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hinf=function(x){exp(mCoxm2$coefficient[7]+x*mCoxm2$coefficient[8]+(x-0.15)*mCoxm2$coefficient[9]*(x&gt;0.15)-1.96*sqrt(mCoxm2$var[7,7]+x^2*mCoxm2$var[8,8]+2*x*mCoxm2$var[7,8]+(x&gt;0.15)*((x-0.15)^2*mCoxm2$var[9,9]+2*(x-0.15)*mCoxm2$var[7,9]+2*x*(x-0.15)*mCoxm2$var[8,9]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lastRenderedPageBreak/>
        <w:t>hsup=function(x){exp(mCoxm2$coefficient[7]+x*mCoxm2$coefficient[8]+(x-0.15)*mCoxm2$coefficient[9]*(x&gt;0.15)+1.96*sqrt(mCoxm2$var[7,7]+x^2*mCoxm2$var[8,8]+2*x*mCoxm2$var[7,8]+(x&gt;0.15)*((x-0.15)^2*mCoxm2$var[9,9]+2*(x-0.15)*mCoxm2$var[7,9]+2*x*(x-0.15)*mCoxm2$var[8,9]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rve(h,0,8.5,ylim=c(0,14),cex.axis=1.7,lwd=3,cex.lab=2,cex.axis=2,xlab="Tim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main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3,main=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v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hinf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hsup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1,lty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"Hazard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ratio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adj=0.5,line=2.3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45780">
        <w:rPr>
          <w:rFonts w:ascii="Courier New" w:hAnsi="Courier New" w:cs="Courier New"/>
          <w:sz w:val="16"/>
          <w:szCs w:val="16"/>
          <w:highlight w:val="yellow"/>
        </w:rPr>
        <w:t>mtext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(</w:t>
      </w:r>
      <w:proofErr w:type="gramEnd"/>
      <w:r w:rsidRPr="00945780">
        <w:rPr>
          <w:rFonts w:ascii="Courier New" w:hAnsi="Courier New" w:cs="Courier New"/>
          <w:sz w:val="16"/>
          <w:szCs w:val="16"/>
          <w:highlight w:val="yellow"/>
        </w:rPr>
        <w:t>"</w:t>
      </w:r>
      <w:proofErr w:type="spellStart"/>
      <w:r w:rsidRPr="00945780">
        <w:rPr>
          <w:rFonts w:ascii="Courier New" w:hAnsi="Courier New" w:cs="Courier New"/>
          <w:sz w:val="16"/>
          <w:szCs w:val="16"/>
          <w:highlight w:val="yellow"/>
        </w:rPr>
        <w:t>c",side</w:t>
      </w:r>
      <w:proofErr w:type="spellEnd"/>
      <w:r w:rsidRPr="00945780">
        <w:rPr>
          <w:rFonts w:ascii="Courier New" w:hAnsi="Courier New" w:cs="Courier New"/>
          <w:sz w:val="16"/>
          <w:szCs w:val="16"/>
          <w:highlight w:val="yellow"/>
        </w:rPr>
        <w:t>=1,adj=0,line=3.5,cex=1.8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#############################################################################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Proposed strategy for optimal fitting of additive hazards regression models 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#############################################################################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Checking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the assumption of linearity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##############################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Pseudo-observation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--------------------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8 (plot of pseudo-observation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-log(lowess(B$age,POS[,tps[1]],iter=0)$y)/times[tps[1]]~lowess(B$age,POS[,tps[1]],iter=0)$x,xlab="age (years)",ylab="",type="l",ylim=c(-1,7),cex.axis=1.7,lwd=3,cex.lab=1.7,col="grey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1.994219,pch=0,lwd=3,cex=1.5,col="grey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2]],iter=0)$y)/times[tps[2]]~lowess(B$age,POS[,tps[2]],iter=0)$x,type="l",col="grey1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1.061049,pch=1,lwd=3,cex=1.5,col="grey1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3]],iter=0)$y)/times[tps[3]]~lowess(B$age,POS[,tps[3]],iter=0)$x,type="l",col="grey2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4040244,pch=2,lwd=3,cex=1.5,col="grey2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4]],iter=0)$y)/times[tps[4]]~lowess(B$age,POS[,tps[4]],iter=0)$x,type="l"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2114368,pch=3,lwd=3,cex=1.5,col="grey3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5]],iter=0)$y)/times[tps[5]]~lowess(B$age,POS[,tps[5]],iter=0)$x,type="l",col="grey4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1600768,pch=4,lwd=3,cex=1.5,col="grey4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6]],iter=0)$y)/times[tps[6]]~lowess(B$age,POS[,tps[6]],iter=0)$x,type="l",col="grey5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1425707,pch=5,lwd=3,cex=1.5,col="grey5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7]],iter=0)$y)/times[tps[7]]~lowess(B$age,POS[,tps[7]],iter=0)$x,type="l"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1209347,pch=6,lwd=3,cex=1.5,col="grey6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8]],iter=0)$y)/times[tps[8]]~lowess(B$age,POS[,tps[8]],iter=0)$x,type="l",col="grey7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1097193,pch=7,lwd=3,cex=1.5,col="grey7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-log(lowess(B$age,POS[,tps[9]],iter=0)$y)/times[tps[9]]~lowess(B$age,POS[,tps[9]],iter=0)$x,type="l",col="grey8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oint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68.2305,0.1069086,pch=8,lwd=3,cex=1.5,col="grey8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egend(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oplef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",c("1st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0.03 year)","2nd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0.09 year)","3rd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0.37 year)","4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0.97 year)","5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1.73 year)","6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2.46 years)","7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3.46 years)","8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4.61 years)","9th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ecil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(5.81 years)"),col=c("grey0","grey9","grey18","grey27","grey36","grey45","grey54","grey63","grey72"),lwd=3,cex=1,pch=0:8,pt.cex=1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mtex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-log(Pseudo-observations)/t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Martingale residual processe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------------------------------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$age2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cut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B$age,c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22.8,59.6,68.2,75.4,96.4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nclude.lowes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T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RP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unction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event,covariates,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lastRenderedPageBreak/>
        <w:t xml:space="preserve">  I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event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Z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(covariates)*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+1)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dim(Z)=c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,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+1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1,]=1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+1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=covariates[,i-1]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nrow(covariates)){Z[1:i-1,,i]=0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beta=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atrix(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covariates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beta[,i]=tryCatch(solve(crossprod(Z[,,i],Z[,,i]))%*%t(Z[,,i])%*%I[i,],warning=function(e)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,error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function(e) rep(0,ncol(Z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Beta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dim(Z)[2]){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su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M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J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covariates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M[,i]=tryCatch((J-Z[,,i]%*%solve(crossprod(Z[,,i],Z[,,i]))%*%t(Z[,,i]))%*%I[i,],warning=function(e)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,error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function(e) rep(0,nrow(covariates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M2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covariates)){M2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su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M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2A4DE8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  <w:lang w:val="fr-FR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2A4DE8">
        <w:rPr>
          <w:rFonts w:ascii="Courier New" w:hAnsi="Courier New" w:cs="Courier New"/>
          <w:sz w:val="16"/>
          <w:szCs w:val="16"/>
          <w:lang w:val="fr-FR"/>
        </w:rPr>
        <w:t>model.matrix</w:t>
      </w:r>
      <w:proofErr w:type="spellEnd"/>
      <w:r w:rsidRPr="002A4DE8">
        <w:rPr>
          <w:rFonts w:ascii="Courier New" w:hAnsi="Courier New" w:cs="Courier New"/>
          <w:sz w:val="16"/>
          <w:szCs w:val="16"/>
          <w:lang w:val="fr-FR"/>
        </w:rPr>
        <w:t>(</w:t>
      </w:r>
      <w:proofErr w:type="gramEnd"/>
      <w:r w:rsidRPr="002A4DE8">
        <w:rPr>
          <w:rFonts w:ascii="Courier New" w:hAnsi="Courier New" w:cs="Courier New"/>
          <w:sz w:val="16"/>
          <w:szCs w:val="16"/>
          <w:lang w:val="fr-FR"/>
        </w:rPr>
        <w:t>~</w:t>
      </w:r>
      <w:proofErr w:type="spellStart"/>
      <w:r w:rsidRPr="002A4DE8">
        <w:rPr>
          <w:rFonts w:ascii="Courier New" w:hAnsi="Courier New" w:cs="Courier New"/>
          <w:sz w:val="16"/>
          <w:szCs w:val="16"/>
          <w:lang w:val="fr-FR"/>
        </w:rPr>
        <w:t>as.factor</w:t>
      </w:r>
      <w:proofErr w:type="spellEnd"/>
      <w:r w:rsidRPr="002A4DE8">
        <w:rPr>
          <w:rFonts w:ascii="Courier New" w:hAnsi="Courier New" w:cs="Courier New"/>
          <w:sz w:val="16"/>
          <w:szCs w:val="16"/>
          <w:lang w:val="fr-FR"/>
        </w:rPr>
        <w:t>(</w:t>
      </w:r>
      <w:proofErr w:type="spellStart"/>
      <w:r w:rsidRPr="002A4DE8">
        <w:rPr>
          <w:rFonts w:ascii="Courier New" w:hAnsi="Courier New" w:cs="Courier New"/>
          <w:sz w:val="16"/>
          <w:szCs w:val="16"/>
          <w:lang w:val="fr-FR"/>
        </w:rPr>
        <w:t>contcat</w:t>
      </w:r>
      <w:proofErr w:type="spellEnd"/>
      <w:r w:rsidRPr="002A4DE8">
        <w:rPr>
          <w:rFonts w:ascii="Courier New" w:hAnsi="Courier New" w:cs="Courier New"/>
          <w:sz w:val="16"/>
          <w:szCs w:val="16"/>
          <w:lang w:val="fr-FR"/>
        </w:rPr>
        <w:t>)-1)-&gt;</w:t>
      </w:r>
      <w:proofErr w:type="spellStart"/>
      <w:r w:rsidRPr="002A4DE8">
        <w:rPr>
          <w:rFonts w:ascii="Courier New" w:hAnsi="Courier New" w:cs="Courier New"/>
          <w:sz w:val="16"/>
          <w:szCs w:val="16"/>
          <w:lang w:val="fr-FR"/>
        </w:rPr>
        <w:t>contcatq</w:t>
      </w:r>
      <w:proofErr w:type="spellEnd"/>
    </w:p>
    <w:p w:rsidR="004343C1" w:rsidRPr="002A4DE8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  <w:lang w:val="fr-FR"/>
        </w:rPr>
      </w:pPr>
      <w:r w:rsidRPr="002A4DE8">
        <w:rPr>
          <w:rFonts w:ascii="Courier New" w:hAnsi="Courier New" w:cs="Courier New"/>
          <w:sz w:val="16"/>
          <w:szCs w:val="16"/>
          <w:lang w:val="fr-FR"/>
        </w:rPr>
        <w:t xml:space="preserve">  Mt&lt;&lt;-</w:t>
      </w:r>
      <w:proofErr w:type="gramStart"/>
      <w:r w:rsidRPr="002A4DE8">
        <w:rPr>
          <w:rFonts w:ascii="Courier New" w:hAnsi="Courier New" w:cs="Courier New"/>
          <w:sz w:val="16"/>
          <w:szCs w:val="16"/>
          <w:lang w:val="fr-FR"/>
        </w:rPr>
        <w:t>t(</w:t>
      </w:r>
      <w:proofErr w:type="spellStart"/>
      <w:proofErr w:type="gramEnd"/>
      <w:r w:rsidRPr="002A4DE8">
        <w:rPr>
          <w:rFonts w:ascii="Courier New" w:hAnsi="Courier New" w:cs="Courier New"/>
          <w:sz w:val="16"/>
          <w:szCs w:val="16"/>
          <w:lang w:val="fr-FR"/>
        </w:rPr>
        <w:t>as.matrix</w:t>
      </w:r>
      <w:proofErr w:type="spellEnd"/>
      <w:r w:rsidRPr="002A4DE8">
        <w:rPr>
          <w:rFonts w:ascii="Courier New" w:hAnsi="Courier New" w:cs="Courier New"/>
          <w:sz w:val="16"/>
          <w:szCs w:val="16"/>
          <w:lang w:val="fr-FR"/>
        </w:rPr>
        <w:t>(</w:t>
      </w:r>
      <w:proofErr w:type="spellStart"/>
      <w:r w:rsidRPr="002A4DE8">
        <w:rPr>
          <w:rFonts w:ascii="Courier New" w:hAnsi="Courier New" w:cs="Courier New"/>
          <w:sz w:val="16"/>
          <w:szCs w:val="16"/>
          <w:lang w:val="fr-FR"/>
        </w:rPr>
        <w:t>contcatq</w:t>
      </w:r>
      <w:proofErr w:type="spellEnd"/>
      <w:r w:rsidRPr="002A4DE8">
        <w:rPr>
          <w:rFonts w:ascii="Courier New" w:hAnsi="Courier New" w:cs="Courier New"/>
          <w:sz w:val="16"/>
          <w:szCs w:val="16"/>
          <w:lang w:val="fr-FR"/>
        </w:rPr>
        <w:t>))%*%M2</w:t>
      </w:r>
    </w:p>
    <w:p w:rsidR="004343C1" w:rsidRPr="002A4DE8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  <w:lang w:val="fr-FR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2A4DE8">
        <w:rPr>
          <w:rFonts w:ascii="Courier New" w:hAnsi="Courier New" w:cs="Courier New"/>
          <w:sz w:val="16"/>
          <w:szCs w:val="16"/>
          <w:lang w:val="fr-FR"/>
        </w:rPr>
        <w:t xml:space="preserve">  </w:t>
      </w:r>
      <w:r w:rsidRPr="009D7B59">
        <w:rPr>
          <w:rFonts w:ascii="Courier New" w:hAnsi="Courier New" w:cs="Courier New"/>
          <w:sz w:val="16"/>
          <w:szCs w:val="16"/>
        </w:rPr>
        <w:t>V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(covariates)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dim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V)=c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covariates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V[,,i]=tryCatch(t(as.matrix(contcatq))%*%(J-Z[,,i]%*%solve(crossprod(Z[,,i],Z[,,i]))%*%t(Z[,,i]))%*%diag(I[i,])%*%t(J-Z[,,i]%*%solve(crossprod(Z[,,i],Z[,,i]))%*%t(Z[,,i]))%*%as.matrix(contcatq),warning=function(e)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,error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function(e) matrix(0,nlevels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V2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(covariates)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dim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V2)=c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level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covariates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levels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{for (j in 1:nlevels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{V2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j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&lt;-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su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V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j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)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V2&lt;&lt;-V2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levels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nt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print(1-pchisq(t(Mt[i,nrow(covariates)])%*%solve(V2[i,i,nrow(covariates)])%*%Mt[i,nrow(covariates)],1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  print(1-pchisq(t(Mt[1:(nlevels(contcat)-1),nrow(covariates)])%*%solve(V2[1:(nlevels(contcat)-1),1:(nlevels(contcat)-1),nrow(covariates)])%*%Mt[1:(nlevels(contcat)-1),nrow(covariates)],(nlevels(contcat)-1)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MR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event=B$status2,covariates=matrix(exp(B$age/10),nrow(B),ncol=1),contcat=B$age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9 (plots of martingale residual processe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1,2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t[1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i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-80,9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x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Tim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"Martingale residual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processes",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grey0",cex.axis=1.5,cex.lab=1.5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2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3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4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egend(0,9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9D7B59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gt;75.4 years"),lty=1,lwd=5,col=c("grey0","grey30","grey60","grey90")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1,]-1.96*sqrt(V2[1,1,]))~B$time,type="l",lty=2,col="grey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1,]+1.96*sqrt(V2[1,1,]))~B$time,type="l",lty=2,col="grey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2,]-1.96*sqrt(V2[2,2,]))~B$time,type="l",lty=2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2,]+1.96*sqrt(V2[2,2,]))~B$time,type="l",lty=2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3,]-1.96*sqrt(V2[3,3,]))~B$time,type="l",lty=2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3,]+1.96*sqrt(V2[3,3,]))~B$time,type="l",lty=2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4,]-1.96*sqrt(V2[4,4,]))~B$time,type="l",lty=2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4,]+1.96*sqrt(V2[4,4,]))~B$time,type="l",lty=2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RP(event=B$status2,covariates=matrix(c(exp(B$age/10),exp(B$age/10-7)*(B$age&gt;70)),nrow(B),ncol=2),contcat=B$age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t[1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i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-80,9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x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Tim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"Martingale residual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processes",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grey0",cex.axis=1.5,cex.lab=1.5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2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lastRenderedPageBreak/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3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lines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t[4,]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typ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l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egend(0,9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9D7B59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gt;75.4 years"),lty=1,lwd=5,col=c("grey0","grey30","grey60","grey90")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1,]-1.96*sqrt(V2[1,1,]))~B$time,type="l",lty=2,col="grey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1,]+1.96*sqrt(V2[1,1,]))~B$time,type="l",lty=2,col="grey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2,]-1.96*sqrt(V2[2,2,]))~B$time,type="l",lty=2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2,]+1.96*sqrt(V2[2,2,]))~B$time,type="l",lty=2,col="grey3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3,]-1.96*sqrt(V2[3,3,]))~B$time,type="l",lty=2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3,]+1.96*sqrt(V2[3,3,]))~B$time,type="l",lty=2,col="grey6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4,]-1.96*sqrt(V2[4,4,]))~B$time,type="l",lty=2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(Mt[4,]+1.96*sqrt(V2[4,4,]))~B$time,type="l",lty=2,col="grey90"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Checking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the assumption of constant effect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#######################################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Aalen's and Lin's model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age</w:t>
      </w:r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Amage=aareg(Surv(time,status!=0)~I(exp(age/10))+I(exp((age/10-7))*(age&gt;70)),data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mage&lt;-ahaz(Surv(B$time,B$status!=0),as.matrix(cbind(exp(B$age/10),exp(B$age/10-7)*(B$age&gt;70))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sex</w:t>
      </w:r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Ams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are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sex,dat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inms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s.matri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s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chf</w:t>
      </w:r>
      <w:proofErr w:type="spellEnd"/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Am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are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hf,dat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inm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s.matri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dia</w:t>
      </w:r>
      <w:proofErr w:type="spellEnd"/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Am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are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ia,dat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inm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s.matri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vf</w:t>
      </w:r>
      <w:proofErr w:type="spellEnd"/>
      <w:proofErr w:type="gram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Amv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are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ime,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~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vf,dat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inmv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haz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Surv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time,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s.matri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v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10 (plots of cumulative hazard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2,3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Amage[2],cex.axis=2,cex.main=3,main="exp(age/10)",col.lab="white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Amage[3],cex.axis=2,cex.main=3,main="exp(age/10-7)*(age&gt;70)",col.lab="white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2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lot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Ams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axi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cex.main=3,main="sex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ol.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white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sex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Amchf[2],cex.axis=2,cex.main=3,main="chf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ch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Amdia[2],cex.axis=2,cex.main=3,main="dia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dia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e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Amvf[2],cex.axis=2,cex.main=3,main="vf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inmvf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lastRenderedPageBreak/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Assessing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goodness-of-fit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#############################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#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rja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plot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-------------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11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rja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plot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I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Z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(B)*2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dim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Z)=c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,2,nrow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1,]=1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2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age</w:t>
      </w:r>
      <w:proofErr w:type="spellEnd"/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nrow(B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1:i-1,,i]=0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beta=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atrix(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beta[,i]=tryCatch(solve(crossprod(Z[,,i],Z[,,i]))%*%t(Z[,,i])%*%I[i,],warning=function(e)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,error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function(e) rep(0,ncol(Z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eta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dim(Z)[2]){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su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B)){for (j in 1:i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i,j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=Beta[1,j]+Beta[2,j]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-1)){for(j in (i+1):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{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j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I=</w:t>
      </w: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statu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!=0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Z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(B)*3*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dim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Z)=c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,3,nrow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1,]=1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2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exp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/1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,3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exp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(B$age-70)/10)*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$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gt;70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2:nrow(B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Z[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1:i-1,,i]=0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beta=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atrix(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B)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 xml:space="preserve">beta[,i]=tryCatch(solve(crossprod(Z[,,i],Z[,,i]))%*%t(Z[,,i])%*%I[i,],warning=function(e)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,error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function(e) rep(0,ncol(Z)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Beta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dim(Z)[2]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dim(Z)[2]){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umsu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eta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,]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nrow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for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nrow(B)){for (j in 1:i){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ambdaagee[i,j]=Beta[1,j]+Beta[2,j]*exp(B$age[i]/10)+Beta[3,j]*exp((B$age[i]-70)/10)*(B$age[i]&gt;70)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 in 1: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-1)){for(j in (i+1):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B)){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j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Lambdaage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[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i,i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]}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1,2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D7B59">
        <w:rPr>
          <w:rFonts w:ascii="Courier New" w:hAnsi="Courier New" w:cs="Courier New"/>
          <w:sz w:val="16"/>
          <w:szCs w:val="16"/>
        </w:rPr>
        <w:t>B$ageca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gramStart"/>
      <w:r w:rsidRPr="009D7B59">
        <w:rPr>
          <w:rFonts w:ascii="Courier New" w:hAnsi="Courier New" w:cs="Courier New"/>
          <w:sz w:val="16"/>
          <w:szCs w:val="16"/>
        </w:rPr>
        <w:t>cut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B$age,breaks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20,59.61,68.23,75.39,100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colSums(Lambdaage[which(B$agecat=="(20,59.6]"),])[B$agecat=="(20,59.6]"&amp;B$status2==1]~cumsum(summary(survfit(Surv(time,status2)~1,data=B,subset=(agecat=="(20,59.6]")))$n.event),type="l",xlim=c(0,400),ylim=c(0,400),lty=2,lwd=5,col="grey0",xlab="Number of observ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,,cex.axis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[which(B$agecat=="(59.6,68.2]"),])[B$agecat=="(59.6,68.2]"&amp;B$status2==1]~cumsum(summary(survfit(Surv(time,status2)~1,data=B,subset=(agecat=="(59.6,68.2]")))$n.event),type="l",lty=2,lwd=5,col="grey3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[which(B$agecat=="(68.2,75.4]"),])[B$agecat=="(68.2,75.4]"&amp;B$status2==1]~cumsum(summary(survfit(Surv(time,status2)~1,data=B,subset=(agecat=="(68.2,75.4]")))$n.event),type="l",lty=2,lwd=5,col="grey6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[which(B$agecat=="(75.4,100]"),])[B$agecat=="(75.4,100]"&amp;B$status2==1]~cumsum(summary(survfit(Surv(time,status2)~1,data=B,subset=(agecat=="(75.4,100]")))$n.event),type="l",lty=2,lwd=5,col="grey9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1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egend(0,40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9D7B59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gt;75.4 years"),lty=2,lwd=5,col=c("grey0","grey30","grey60","grey90")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lastRenderedPageBreak/>
        <w:t>plot(colSums(Lambdaagee[which(B$agecat=="(20,59.6]"),])[B$agecat=="(20,59.6]"&amp;B$status2==1]~cumsum(summary(survfit(Surv(time,status2)~1,data=B,subset=(agecat=="(20,59.6]")))$n.event),type="l",xlim=c(0,400),ylim=c(0,400),lty=2,lwd=5,col="grey0",xlab="Number of observ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Number of estimated events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.7,cex.axis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e[which(B$agecat=="(59.6,68.2]"),])[B$agecat=="(59.6,68.2]"&amp;B$status2==1]~cumsum(summary(survfit(Surv(time,status2)~1,data=B,subset=(agecat=="(59.6,68.2]")))$n.event),type="l",lty=2,lwd=5,col="grey3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e[which(B$agecat=="(68.2,75.4]"),])[B$agecat=="(68.2,75.4]"&amp;B$status2==1]~cumsum(summary(survfit(Surv(time,status2)~1,data=B,subset=(agecat=="(68.2,75.4]")))$n.event),type="l",lty=2,lwd=5,col="grey6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ines(colSums(Lambdaagee[which(B$agecat=="(75.4,100]"),])[B$agecat=="(75.4,100]"&amp;B$status2==1]~cumsum(summary(survfit(Surv(time,status2)~1,data=B,subset=(agecat=="(75.4,100]")))$n.event),type="l",lty=2,lwd=5,col="grey90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1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legend(0,400,c(</w:t>
      </w:r>
      <w:r>
        <w:rPr>
          <w:rFonts w:ascii="Courier New" w:hAnsi="Courier New" w:cs="Courier New"/>
          <w:sz w:val="16"/>
          <w:szCs w:val="16"/>
        </w:rPr>
        <w:t>expression(</w:t>
      </w:r>
      <w:r w:rsidRPr="0026450B">
        <w:rPr>
          <w:rFonts w:ascii="Courier New" w:hAnsi="Courier New" w:cs="Courier New"/>
          <w:sz w:val="16"/>
          <w:szCs w:val="16"/>
        </w:rPr>
        <w:t>"age"</w:t>
      </w:r>
      <w:r>
        <w:rPr>
          <w:rFonts w:ascii="Courier New" w:hAnsi="Courier New" w:cs="Courier New"/>
          <w:sz w:val="16"/>
          <w:szCs w:val="16"/>
        </w:rPr>
        <w:t>&lt;</w:t>
      </w:r>
      <w:r w:rsidRPr="0026450B">
        <w:rPr>
          <w:rFonts w:ascii="Courier New" w:hAnsi="Courier New" w:cs="Courier New"/>
          <w:sz w:val="16"/>
          <w:szCs w:val="16"/>
        </w:rPr>
        <w:t>="59.6 years"</w:t>
      </w:r>
      <w:r>
        <w:rPr>
          <w:rFonts w:ascii="Courier New" w:hAnsi="Courier New" w:cs="Courier New"/>
          <w:sz w:val="16"/>
          <w:szCs w:val="16"/>
        </w:rPr>
        <w:t>)</w:t>
      </w:r>
      <w:r w:rsidRPr="009D7B59">
        <w:rPr>
          <w:rFonts w:ascii="Courier New" w:hAnsi="Courier New" w:cs="Courier New"/>
          <w:sz w:val="16"/>
          <w:szCs w:val="16"/>
        </w:rPr>
        <w:t xml:space="preserve">,"age=(59.6,68.2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 xml:space="preserve">=(68.2,75.4] 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ears","ag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&gt;75.4 years"),lty=2,lwd=5,col=c("grey0","grey30","grey60","grey90")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multivariate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 xml:space="preserve"> Aalen’s and Lin’s model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ultAm=aareg(Surv(time,status!=0)~I(exp(age/10))+I(exp((age/10-7))*(age&gt;70))+sex+chf+dia+vf,data=B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summary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multA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ultLinm=ahaz(Surv(B$time,B$status!=0),as.matrix(cbind(exp(B$age/10),exp((B$age/10-7))*(B$age&gt;70),B$sex,B$chf,B$dia,B$vf)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summary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Martingale residual processes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------------------------------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Table 4 (Tests of martingale residual processe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MRP(event=B$status2,covariates=as.matrix(cbind(exp(B$age/10),exp((B$age/10-7))*(B$age&gt;70),B$sex,B$chf,B$dia,B$vf)),contcat=B$age2)</w:t>
      </w:r>
    </w:p>
    <w:p w:rsidR="004343C1" w:rsidRPr="009D7B59" w:rsidRDefault="004343C1" w:rsidP="004343C1">
      <w:pPr>
        <w:pStyle w:val="Standard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12 (plots of cumulative hazards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~~~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;par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frow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c(2,3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ultAm[2],cex.axis=2,cex.main=3,main="exp(age/10)",col.lab="white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1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a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plot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multAm[3],cex.axis=2,cex.main=3,main="exp(age/10-7)*(age&gt;70)",col.lab="white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2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b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ultAm[4],cex.axis=2,cex.main=3,main="sex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3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ultAm[5],cex.axis=2,cex.main=3,main="chf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4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d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2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ultAm[6],cex.axis=2,cex.main=3,main="dia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5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e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plot(multAm[7],cex.axis=2,cex.main=3,main="vf",col.lab="white",ylim=c(0,0.8)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0,summary(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multLinm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)$coefficients[6,1],col=1,lty=2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f",sid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1,adj=0,line=3.5,cex=2.5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Time (years)",side=1,adj=0.5,line=3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mtext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"Beta(t)",side=2,adj=0.5,line=2.5,cex=1.7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# Figure 13 (cumulative hazards for age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lastRenderedPageBreak/>
        <w:t>#~~~~~~~~~~~~~~~~~~~~~~~~~~~~~~~~~~~~~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x11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(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=function(x){(summary(multLinm)$coefficients[1,1]*exp(x/10)+summary(multLinm)$coefficients[2,1]*exp(x/10-7)*(x&gt;70)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inf=function(x){(summary(multLinm)$coefficients[1,1]-1.96*summary(multLinm)$coefficients[1,2])*exp(x/10)+(summary(multLinm)$coefficients[2,1]-1.96*summary(multLinm)$coefficients[2,2])*exp(x/10-7)*(x&gt;70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jsup=function(x){(summary(multLinm)$coefficients[1,1]+1.96*summary(multLinm)$coefficients[1,2])*exp(x/10)+(summary(multLinm)$coefficients[2,1]+1.96*summary(multLinm)$coefficients[2,2])*exp(x/10-7)*(x&gt;70)}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r w:rsidRPr="009D7B59">
        <w:rPr>
          <w:rFonts w:ascii="Courier New" w:hAnsi="Courier New" w:cs="Courier New"/>
          <w:sz w:val="16"/>
          <w:szCs w:val="16"/>
        </w:rPr>
        <w:t>curve(j,23,96,ylim=c(0,2),cex.axis=1.7,lwd=3,cex.lab=1.7,xlab="age (years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ylab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"Beta (t)",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cex.main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main=""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jinf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9D7B59">
        <w:rPr>
          <w:rFonts w:ascii="Courier New" w:hAnsi="Courier New" w:cs="Courier New"/>
          <w:sz w:val="16"/>
          <w:szCs w:val="16"/>
        </w:rPr>
        <w:t>curve(</w:t>
      </w:r>
      <w:proofErr w:type="spellStart"/>
      <w:proofErr w:type="gramEnd"/>
      <w:r w:rsidRPr="009D7B59">
        <w:rPr>
          <w:rFonts w:ascii="Courier New" w:hAnsi="Courier New" w:cs="Courier New"/>
          <w:sz w:val="16"/>
          <w:szCs w:val="16"/>
        </w:rPr>
        <w:t>jsup,add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9D7B59">
        <w:rPr>
          <w:rFonts w:ascii="Courier New" w:hAnsi="Courier New" w:cs="Courier New"/>
          <w:sz w:val="16"/>
          <w:szCs w:val="16"/>
        </w:rPr>
        <w:t>T,lty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=2,lwd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9D7B59">
        <w:rPr>
          <w:rFonts w:ascii="Courier New" w:hAnsi="Courier New" w:cs="Courier New"/>
          <w:sz w:val="16"/>
          <w:szCs w:val="16"/>
        </w:rPr>
        <w:t>abline</w:t>
      </w:r>
      <w:proofErr w:type="spellEnd"/>
      <w:r w:rsidRPr="009D7B59">
        <w:rPr>
          <w:rFonts w:ascii="Courier New" w:hAnsi="Courier New" w:cs="Courier New"/>
          <w:sz w:val="16"/>
          <w:szCs w:val="16"/>
        </w:rPr>
        <w:t>(</w:t>
      </w:r>
      <w:proofErr w:type="gramEnd"/>
      <w:r w:rsidRPr="009D7B59">
        <w:rPr>
          <w:rFonts w:ascii="Courier New" w:hAnsi="Courier New" w:cs="Courier New"/>
          <w:sz w:val="16"/>
          <w:szCs w:val="16"/>
        </w:rPr>
        <w:t>h=1,lty=3)</w:t>
      </w:r>
    </w:p>
    <w:p w:rsidR="004343C1" w:rsidRPr="009D7B59" w:rsidRDefault="004343C1" w:rsidP="004343C1">
      <w:pPr>
        <w:pStyle w:val="Standard"/>
        <w:ind w:left="425" w:hanging="425"/>
        <w:jc w:val="both"/>
        <w:rPr>
          <w:rFonts w:ascii="Courier New" w:hAnsi="Courier New" w:cs="Courier New"/>
          <w:sz w:val="16"/>
          <w:szCs w:val="16"/>
        </w:rPr>
      </w:pPr>
    </w:p>
    <w:p w:rsidR="0004180F" w:rsidRDefault="0004180F"/>
    <w:sectPr w:rsidR="0004180F" w:rsidSect="005F4C11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Cambria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692807"/>
      <w:docPartObj>
        <w:docPartGallery w:val="Page Numbers (Bottom of Page)"/>
        <w:docPartUnique/>
      </w:docPartObj>
    </w:sdtPr>
    <w:sdtEndPr/>
    <w:sdtContent>
      <w:p w:rsidR="00557FC2" w:rsidRDefault="004343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7FC2" w:rsidRDefault="004343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3C1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743AC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5FF4"/>
    <w:rsid w:val="00096E71"/>
    <w:rsid w:val="000A0E3B"/>
    <w:rsid w:val="000A12EF"/>
    <w:rsid w:val="000A14DB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65B"/>
    <w:rsid w:val="001230F3"/>
    <w:rsid w:val="00123FB4"/>
    <w:rsid w:val="00124D5B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5023F"/>
    <w:rsid w:val="0015269C"/>
    <w:rsid w:val="001542CA"/>
    <w:rsid w:val="001547DF"/>
    <w:rsid w:val="00154C43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3B34"/>
    <w:rsid w:val="001840E8"/>
    <w:rsid w:val="00185CD0"/>
    <w:rsid w:val="00191823"/>
    <w:rsid w:val="00191828"/>
    <w:rsid w:val="00192047"/>
    <w:rsid w:val="00192E19"/>
    <w:rsid w:val="0019367B"/>
    <w:rsid w:val="00193C54"/>
    <w:rsid w:val="00194C87"/>
    <w:rsid w:val="0019630B"/>
    <w:rsid w:val="00197071"/>
    <w:rsid w:val="00197D0A"/>
    <w:rsid w:val="001A1572"/>
    <w:rsid w:val="001A56E6"/>
    <w:rsid w:val="001A68F0"/>
    <w:rsid w:val="001A70CB"/>
    <w:rsid w:val="001A7C29"/>
    <w:rsid w:val="001B0BB2"/>
    <w:rsid w:val="001B162F"/>
    <w:rsid w:val="001B6E02"/>
    <w:rsid w:val="001C03EF"/>
    <w:rsid w:val="001C0EC1"/>
    <w:rsid w:val="001C26E3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6207"/>
    <w:rsid w:val="001E7117"/>
    <w:rsid w:val="001E7A7B"/>
    <w:rsid w:val="001F173F"/>
    <w:rsid w:val="001F35B5"/>
    <w:rsid w:val="001F3815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28F7"/>
    <w:rsid w:val="002538AE"/>
    <w:rsid w:val="0025447C"/>
    <w:rsid w:val="0025464D"/>
    <w:rsid w:val="00254D2F"/>
    <w:rsid w:val="00255126"/>
    <w:rsid w:val="002556EA"/>
    <w:rsid w:val="00257999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6B3"/>
    <w:rsid w:val="00271C75"/>
    <w:rsid w:val="002728A0"/>
    <w:rsid w:val="00272D2D"/>
    <w:rsid w:val="00273630"/>
    <w:rsid w:val="00273847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96F42"/>
    <w:rsid w:val="002A02BA"/>
    <w:rsid w:val="002A14C1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584"/>
    <w:rsid w:val="002E006A"/>
    <w:rsid w:val="002E0B2D"/>
    <w:rsid w:val="002E309D"/>
    <w:rsid w:val="002E3D2A"/>
    <w:rsid w:val="002E5DB8"/>
    <w:rsid w:val="002E6156"/>
    <w:rsid w:val="002E7D53"/>
    <w:rsid w:val="002F02CB"/>
    <w:rsid w:val="002F3A9A"/>
    <w:rsid w:val="002F3FF2"/>
    <w:rsid w:val="002F4031"/>
    <w:rsid w:val="002F4A42"/>
    <w:rsid w:val="002F5009"/>
    <w:rsid w:val="002F6317"/>
    <w:rsid w:val="002F7501"/>
    <w:rsid w:val="00303867"/>
    <w:rsid w:val="003052A7"/>
    <w:rsid w:val="00307266"/>
    <w:rsid w:val="00307BAC"/>
    <w:rsid w:val="00310611"/>
    <w:rsid w:val="003106A8"/>
    <w:rsid w:val="00311D80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880"/>
    <w:rsid w:val="00364FC7"/>
    <w:rsid w:val="00371CD8"/>
    <w:rsid w:val="00373141"/>
    <w:rsid w:val="00374809"/>
    <w:rsid w:val="003754E7"/>
    <w:rsid w:val="00375AF0"/>
    <w:rsid w:val="00375F34"/>
    <w:rsid w:val="00377C03"/>
    <w:rsid w:val="00382F55"/>
    <w:rsid w:val="00384513"/>
    <w:rsid w:val="00384CBB"/>
    <w:rsid w:val="00384D5B"/>
    <w:rsid w:val="00387250"/>
    <w:rsid w:val="00391A97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D22"/>
    <w:rsid w:val="003B087D"/>
    <w:rsid w:val="003B13B0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D88"/>
    <w:rsid w:val="003E3901"/>
    <w:rsid w:val="003E47E6"/>
    <w:rsid w:val="003E4968"/>
    <w:rsid w:val="003E5F57"/>
    <w:rsid w:val="003E6B84"/>
    <w:rsid w:val="003E7CA0"/>
    <w:rsid w:val="003F443B"/>
    <w:rsid w:val="003F4485"/>
    <w:rsid w:val="003F60B6"/>
    <w:rsid w:val="003F6F54"/>
    <w:rsid w:val="003F777D"/>
    <w:rsid w:val="0040225B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E91"/>
    <w:rsid w:val="004251FE"/>
    <w:rsid w:val="00425222"/>
    <w:rsid w:val="004265CE"/>
    <w:rsid w:val="004273C8"/>
    <w:rsid w:val="004300AC"/>
    <w:rsid w:val="00433207"/>
    <w:rsid w:val="00434080"/>
    <w:rsid w:val="004343C1"/>
    <w:rsid w:val="004352D4"/>
    <w:rsid w:val="004365C6"/>
    <w:rsid w:val="00441003"/>
    <w:rsid w:val="00441906"/>
    <w:rsid w:val="004443AE"/>
    <w:rsid w:val="00445D46"/>
    <w:rsid w:val="004461E9"/>
    <w:rsid w:val="004472EF"/>
    <w:rsid w:val="00447B94"/>
    <w:rsid w:val="00447FAC"/>
    <w:rsid w:val="00451B19"/>
    <w:rsid w:val="00453B3C"/>
    <w:rsid w:val="00454AE7"/>
    <w:rsid w:val="00460247"/>
    <w:rsid w:val="0046104C"/>
    <w:rsid w:val="004632FE"/>
    <w:rsid w:val="00467B3C"/>
    <w:rsid w:val="004718BE"/>
    <w:rsid w:val="00472844"/>
    <w:rsid w:val="004756BD"/>
    <w:rsid w:val="004779C0"/>
    <w:rsid w:val="004802C8"/>
    <w:rsid w:val="004803A2"/>
    <w:rsid w:val="00484892"/>
    <w:rsid w:val="0048501F"/>
    <w:rsid w:val="00485330"/>
    <w:rsid w:val="00485953"/>
    <w:rsid w:val="00490847"/>
    <w:rsid w:val="0049144F"/>
    <w:rsid w:val="00491EB2"/>
    <w:rsid w:val="00492C4D"/>
    <w:rsid w:val="00496049"/>
    <w:rsid w:val="00496127"/>
    <w:rsid w:val="00496E69"/>
    <w:rsid w:val="004974AA"/>
    <w:rsid w:val="004A0686"/>
    <w:rsid w:val="004A0993"/>
    <w:rsid w:val="004A32B5"/>
    <w:rsid w:val="004A7B59"/>
    <w:rsid w:val="004B223A"/>
    <w:rsid w:val="004B6018"/>
    <w:rsid w:val="004B609F"/>
    <w:rsid w:val="004B76FF"/>
    <w:rsid w:val="004C1135"/>
    <w:rsid w:val="004C1943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59C2"/>
    <w:rsid w:val="004F6E54"/>
    <w:rsid w:val="00501457"/>
    <w:rsid w:val="00502AF4"/>
    <w:rsid w:val="00502C48"/>
    <w:rsid w:val="005046DD"/>
    <w:rsid w:val="00506971"/>
    <w:rsid w:val="005070C1"/>
    <w:rsid w:val="0050716C"/>
    <w:rsid w:val="00507FDC"/>
    <w:rsid w:val="00513342"/>
    <w:rsid w:val="0051456B"/>
    <w:rsid w:val="00515533"/>
    <w:rsid w:val="00521574"/>
    <w:rsid w:val="00521C48"/>
    <w:rsid w:val="00522A6C"/>
    <w:rsid w:val="00523935"/>
    <w:rsid w:val="00527B61"/>
    <w:rsid w:val="00535CD7"/>
    <w:rsid w:val="00535D66"/>
    <w:rsid w:val="00536248"/>
    <w:rsid w:val="00537577"/>
    <w:rsid w:val="00537A67"/>
    <w:rsid w:val="0054017C"/>
    <w:rsid w:val="0054080C"/>
    <w:rsid w:val="00540D92"/>
    <w:rsid w:val="005415A2"/>
    <w:rsid w:val="00544044"/>
    <w:rsid w:val="00544C70"/>
    <w:rsid w:val="00550ED5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555"/>
    <w:rsid w:val="00575C86"/>
    <w:rsid w:val="00576BFA"/>
    <w:rsid w:val="00576D08"/>
    <w:rsid w:val="00577676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4F4F"/>
    <w:rsid w:val="005C03F3"/>
    <w:rsid w:val="005C0671"/>
    <w:rsid w:val="005C0B9C"/>
    <w:rsid w:val="005C14E6"/>
    <w:rsid w:val="005C2A27"/>
    <w:rsid w:val="005D2DBB"/>
    <w:rsid w:val="005D449E"/>
    <w:rsid w:val="005D44C4"/>
    <w:rsid w:val="005E159E"/>
    <w:rsid w:val="005E169B"/>
    <w:rsid w:val="005E60CA"/>
    <w:rsid w:val="005E7478"/>
    <w:rsid w:val="005F36D6"/>
    <w:rsid w:val="005F3B25"/>
    <w:rsid w:val="005F5B06"/>
    <w:rsid w:val="005F6606"/>
    <w:rsid w:val="005F7E08"/>
    <w:rsid w:val="00601078"/>
    <w:rsid w:val="00603B71"/>
    <w:rsid w:val="006073DD"/>
    <w:rsid w:val="00610491"/>
    <w:rsid w:val="006105F1"/>
    <w:rsid w:val="006109F0"/>
    <w:rsid w:val="0061346A"/>
    <w:rsid w:val="00613B6F"/>
    <w:rsid w:val="006160D2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63CA"/>
    <w:rsid w:val="00647395"/>
    <w:rsid w:val="00650144"/>
    <w:rsid w:val="00652136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6D7"/>
    <w:rsid w:val="00667E09"/>
    <w:rsid w:val="00671F90"/>
    <w:rsid w:val="006743A1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6149"/>
    <w:rsid w:val="006A2253"/>
    <w:rsid w:val="006A26FB"/>
    <w:rsid w:val="006A313F"/>
    <w:rsid w:val="006A6787"/>
    <w:rsid w:val="006B0E3D"/>
    <w:rsid w:val="006B11F9"/>
    <w:rsid w:val="006B421A"/>
    <w:rsid w:val="006B4F5B"/>
    <w:rsid w:val="006B5EF9"/>
    <w:rsid w:val="006B692A"/>
    <w:rsid w:val="006B6C29"/>
    <w:rsid w:val="006C0F94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7008AA"/>
    <w:rsid w:val="00702525"/>
    <w:rsid w:val="007037AB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345B2"/>
    <w:rsid w:val="00735296"/>
    <w:rsid w:val="00736E46"/>
    <w:rsid w:val="007371FD"/>
    <w:rsid w:val="007379E6"/>
    <w:rsid w:val="007379F2"/>
    <w:rsid w:val="00740252"/>
    <w:rsid w:val="00741C35"/>
    <w:rsid w:val="0074227E"/>
    <w:rsid w:val="0074394E"/>
    <w:rsid w:val="00743DDD"/>
    <w:rsid w:val="007444A2"/>
    <w:rsid w:val="00744B82"/>
    <w:rsid w:val="00751088"/>
    <w:rsid w:val="00751B45"/>
    <w:rsid w:val="0075543B"/>
    <w:rsid w:val="00756830"/>
    <w:rsid w:val="00756FBA"/>
    <w:rsid w:val="00763270"/>
    <w:rsid w:val="00764145"/>
    <w:rsid w:val="00767F75"/>
    <w:rsid w:val="00772CBA"/>
    <w:rsid w:val="007807C3"/>
    <w:rsid w:val="0078143C"/>
    <w:rsid w:val="0078477F"/>
    <w:rsid w:val="00786FB7"/>
    <w:rsid w:val="00787B1C"/>
    <w:rsid w:val="00787CBE"/>
    <w:rsid w:val="00791D8E"/>
    <w:rsid w:val="00792C23"/>
    <w:rsid w:val="007933B2"/>
    <w:rsid w:val="00793B89"/>
    <w:rsid w:val="00794C04"/>
    <w:rsid w:val="007A096E"/>
    <w:rsid w:val="007A4277"/>
    <w:rsid w:val="007A429C"/>
    <w:rsid w:val="007A50B0"/>
    <w:rsid w:val="007A68CD"/>
    <w:rsid w:val="007A6E3A"/>
    <w:rsid w:val="007A7F86"/>
    <w:rsid w:val="007B4508"/>
    <w:rsid w:val="007B4A8B"/>
    <w:rsid w:val="007B5A3A"/>
    <w:rsid w:val="007B698E"/>
    <w:rsid w:val="007B6EEB"/>
    <w:rsid w:val="007B71F7"/>
    <w:rsid w:val="007C0848"/>
    <w:rsid w:val="007C0AE4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B3F"/>
    <w:rsid w:val="007D65CC"/>
    <w:rsid w:val="007D705B"/>
    <w:rsid w:val="007E11E2"/>
    <w:rsid w:val="007E3848"/>
    <w:rsid w:val="007E7C84"/>
    <w:rsid w:val="007E7DDA"/>
    <w:rsid w:val="007F12C1"/>
    <w:rsid w:val="007F1B85"/>
    <w:rsid w:val="007F3CC6"/>
    <w:rsid w:val="007F5DEF"/>
    <w:rsid w:val="007F7AF4"/>
    <w:rsid w:val="00804CD2"/>
    <w:rsid w:val="0080719A"/>
    <w:rsid w:val="008074BB"/>
    <w:rsid w:val="00807A34"/>
    <w:rsid w:val="0081291F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22EA"/>
    <w:rsid w:val="008A2C47"/>
    <w:rsid w:val="008A4350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D1F0A"/>
    <w:rsid w:val="008D436C"/>
    <w:rsid w:val="008D43E9"/>
    <w:rsid w:val="008D6B7B"/>
    <w:rsid w:val="008D7486"/>
    <w:rsid w:val="008D75D0"/>
    <w:rsid w:val="008E5550"/>
    <w:rsid w:val="008F042A"/>
    <w:rsid w:val="008F1667"/>
    <w:rsid w:val="008F1767"/>
    <w:rsid w:val="008F24BD"/>
    <w:rsid w:val="008F41B4"/>
    <w:rsid w:val="008F5CD1"/>
    <w:rsid w:val="0090167F"/>
    <w:rsid w:val="00901BEE"/>
    <w:rsid w:val="00902A8F"/>
    <w:rsid w:val="009038BB"/>
    <w:rsid w:val="00903F30"/>
    <w:rsid w:val="00905AEA"/>
    <w:rsid w:val="0091216F"/>
    <w:rsid w:val="00912558"/>
    <w:rsid w:val="0091313C"/>
    <w:rsid w:val="00914163"/>
    <w:rsid w:val="00914CCE"/>
    <w:rsid w:val="00914CDC"/>
    <w:rsid w:val="00914DB3"/>
    <w:rsid w:val="009215C2"/>
    <w:rsid w:val="00922FA9"/>
    <w:rsid w:val="009249DC"/>
    <w:rsid w:val="0092526B"/>
    <w:rsid w:val="00926766"/>
    <w:rsid w:val="00926D12"/>
    <w:rsid w:val="0092785E"/>
    <w:rsid w:val="00936361"/>
    <w:rsid w:val="00940209"/>
    <w:rsid w:val="009403EB"/>
    <w:rsid w:val="00940B8F"/>
    <w:rsid w:val="0094192D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5588"/>
    <w:rsid w:val="00970431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90986"/>
    <w:rsid w:val="00991219"/>
    <w:rsid w:val="009B0932"/>
    <w:rsid w:val="009B230E"/>
    <w:rsid w:val="009B3D05"/>
    <w:rsid w:val="009B3E71"/>
    <w:rsid w:val="009B5820"/>
    <w:rsid w:val="009B783C"/>
    <w:rsid w:val="009C316A"/>
    <w:rsid w:val="009C53DA"/>
    <w:rsid w:val="009C716B"/>
    <w:rsid w:val="009D1125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712E"/>
    <w:rsid w:val="00A238B3"/>
    <w:rsid w:val="00A2401E"/>
    <w:rsid w:val="00A255B9"/>
    <w:rsid w:val="00A26282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593E"/>
    <w:rsid w:val="00A56C99"/>
    <w:rsid w:val="00A57477"/>
    <w:rsid w:val="00A60A1B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7A18"/>
    <w:rsid w:val="00AC0F70"/>
    <w:rsid w:val="00AC1921"/>
    <w:rsid w:val="00AC2398"/>
    <w:rsid w:val="00AC2CBA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531"/>
    <w:rsid w:val="00AE75C7"/>
    <w:rsid w:val="00AE7824"/>
    <w:rsid w:val="00AF06CC"/>
    <w:rsid w:val="00AF070D"/>
    <w:rsid w:val="00AF2501"/>
    <w:rsid w:val="00AF2E05"/>
    <w:rsid w:val="00AF45C2"/>
    <w:rsid w:val="00AF4C77"/>
    <w:rsid w:val="00AF64BC"/>
    <w:rsid w:val="00B0027D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401D"/>
    <w:rsid w:val="00B165BC"/>
    <w:rsid w:val="00B16DE9"/>
    <w:rsid w:val="00B1744E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3952"/>
    <w:rsid w:val="00B65C3B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4A40"/>
    <w:rsid w:val="00B863DD"/>
    <w:rsid w:val="00B87B13"/>
    <w:rsid w:val="00B93A7C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452B"/>
    <w:rsid w:val="00BB4DCB"/>
    <w:rsid w:val="00BB543C"/>
    <w:rsid w:val="00BB6483"/>
    <w:rsid w:val="00BC3348"/>
    <w:rsid w:val="00BC3532"/>
    <w:rsid w:val="00BC45C9"/>
    <w:rsid w:val="00BC792D"/>
    <w:rsid w:val="00BD08F9"/>
    <w:rsid w:val="00BD0977"/>
    <w:rsid w:val="00BD29F9"/>
    <w:rsid w:val="00BD4118"/>
    <w:rsid w:val="00BD4208"/>
    <w:rsid w:val="00BD5784"/>
    <w:rsid w:val="00BD6C5E"/>
    <w:rsid w:val="00BE046F"/>
    <w:rsid w:val="00BE24AC"/>
    <w:rsid w:val="00BE519C"/>
    <w:rsid w:val="00BE6381"/>
    <w:rsid w:val="00BF4659"/>
    <w:rsid w:val="00BF55F1"/>
    <w:rsid w:val="00C062B5"/>
    <w:rsid w:val="00C06A42"/>
    <w:rsid w:val="00C12853"/>
    <w:rsid w:val="00C17060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6B9E"/>
    <w:rsid w:val="00C424CA"/>
    <w:rsid w:val="00C42625"/>
    <w:rsid w:val="00C42653"/>
    <w:rsid w:val="00C433F3"/>
    <w:rsid w:val="00C43653"/>
    <w:rsid w:val="00C44F99"/>
    <w:rsid w:val="00C45327"/>
    <w:rsid w:val="00C47F57"/>
    <w:rsid w:val="00C504D6"/>
    <w:rsid w:val="00C51C98"/>
    <w:rsid w:val="00C53E8C"/>
    <w:rsid w:val="00C5590F"/>
    <w:rsid w:val="00C56B2E"/>
    <w:rsid w:val="00C57E40"/>
    <w:rsid w:val="00C6214F"/>
    <w:rsid w:val="00C62D78"/>
    <w:rsid w:val="00C63336"/>
    <w:rsid w:val="00C643EC"/>
    <w:rsid w:val="00C656F7"/>
    <w:rsid w:val="00C65FA4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BEA"/>
    <w:rsid w:val="00CA7123"/>
    <w:rsid w:val="00CA7A32"/>
    <w:rsid w:val="00CB0A1F"/>
    <w:rsid w:val="00CB1819"/>
    <w:rsid w:val="00CB2432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F95"/>
    <w:rsid w:val="00CD4AB2"/>
    <w:rsid w:val="00CD6F82"/>
    <w:rsid w:val="00CD7BBA"/>
    <w:rsid w:val="00CD7DCE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D2E"/>
    <w:rsid w:val="00D33FE9"/>
    <w:rsid w:val="00D344B0"/>
    <w:rsid w:val="00D344C0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F51"/>
    <w:rsid w:val="00D91F37"/>
    <w:rsid w:val="00D92B5C"/>
    <w:rsid w:val="00D93242"/>
    <w:rsid w:val="00D938A5"/>
    <w:rsid w:val="00D96F0D"/>
    <w:rsid w:val="00D970C7"/>
    <w:rsid w:val="00DA063C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3CAB"/>
    <w:rsid w:val="00DD4474"/>
    <w:rsid w:val="00DD4619"/>
    <w:rsid w:val="00DE1997"/>
    <w:rsid w:val="00DE329F"/>
    <w:rsid w:val="00DE40D9"/>
    <w:rsid w:val="00DE6E9F"/>
    <w:rsid w:val="00DF2D5A"/>
    <w:rsid w:val="00DF3210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4E85"/>
    <w:rsid w:val="00E94E87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C3475"/>
    <w:rsid w:val="00EC56BD"/>
    <w:rsid w:val="00ED0833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5379"/>
    <w:rsid w:val="00F3604E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5C3"/>
    <w:rsid w:val="00F8536F"/>
    <w:rsid w:val="00F87A11"/>
    <w:rsid w:val="00F91735"/>
    <w:rsid w:val="00F96AC3"/>
    <w:rsid w:val="00F9765B"/>
    <w:rsid w:val="00FA05AF"/>
    <w:rsid w:val="00FA244B"/>
    <w:rsid w:val="00FA32B4"/>
    <w:rsid w:val="00FA3D54"/>
    <w:rsid w:val="00FA4211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E48"/>
    <w:rsid w:val="00FC3B54"/>
    <w:rsid w:val="00FC57C6"/>
    <w:rsid w:val="00FC5BB5"/>
    <w:rsid w:val="00FD6E35"/>
    <w:rsid w:val="00FD72DF"/>
    <w:rsid w:val="00FE08BF"/>
    <w:rsid w:val="00FE0D0A"/>
    <w:rsid w:val="00FE2604"/>
    <w:rsid w:val="00FE75F7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343C1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343C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4343C1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343C1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343C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4343C1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907</Words>
  <Characters>32312</Characters>
  <Application>Microsoft Office Word</Application>
  <DocSecurity>0</DocSecurity>
  <Lines>659</Lines>
  <Paragraphs>355</Paragraphs>
  <ScaleCrop>false</ScaleCrop>
  <Company/>
  <LinksUpToDate>false</LinksUpToDate>
  <CharactersWithSpaces>3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4-16T01:16:00Z</dcterms:created>
  <dcterms:modified xsi:type="dcterms:W3CDTF">2021-04-16T01:17:00Z</dcterms:modified>
</cp:coreProperties>
</file>